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C3D376A" w:rsidR="0043049C" w:rsidRPr="0037693F" w:rsidRDefault="0040487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383A9A3" w:rsidR="0043049C" w:rsidRPr="0037693F" w:rsidRDefault="0040487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D0F9AAC" w:rsidR="0043049C" w:rsidRPr="0037693F" w:rsidRDefault="0040487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AAD84C3" w:rsidR="0043049C" w:rsidRPr="0037693F" w:rsidRDefault="0040487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DCB033B" w:rsidR="0043049C" w:rsidRPr="0037693F" w:rsidRDefault="0040487C"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047D8D4" w:rsidR="0043049C" w:rsidRPr="0037693F" w:rsidRDefault="0040487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F563A86" w:rsidR="0043049C" w:rsidRPr="0037693F" w:rsidRDefault="0040487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7A0FE3BE" w:rsidR="0043049C" w:rsidRPr="0037693F" w:rsidRDefault="0040487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EA0F1A6" w:rsidR="0043049C" w:rsidRPr="0037693F" w:rsidRDefault="0040487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582BD81B" w14:textId="77777777" w:rsidR="0043049C" w:rsidRDefault="0040487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250E587B" w14:textId="77777777" w:rsidR="0040487C" w:rsidRDefault="0040487C" w:rsidP="0037693F">
            <w:pPr>
              <w:spacing w:line="360" w:lineRule="auto"/>
              <w:jc w:val="center"/>
              <w:rPr>
                <w:rFonts w:ascii="Arial" w:eastAsia="PMingLiU" w:hAnsi="Arial" w:cs="Arial"/>
                <w:color w:val="000000" w:themeColor="text1"/>
                <w:spacing w:val="-10"/>
                <w:sz w:val="20"/>
                <w:szCs w:val="20"/>
              </w:rPr>
            </w:pPr>
          </w:p>
          <w:p w14:paraId="1E6046E5" w14:textId="326523E7" w:rsidR="0040487C" w:rsidRPr="0037693F" w:rsidRDefault="0040487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447BB06B"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r w:rsidR="0040487C">
              <w:rPr>
                <w:rFonts w:ascii="Arial" w:eastAsia="PMingLiU" w:hAnsi="Arial" w:cs="Arial"/>
                <w:color w:val="000000" w:themeColor="text1"/>
                <w:spacing w:val="-10"/>
                <w:sz w:val="20"/>
                <w:szCs w:val="20"/>
              </w:rPr>
              <w:t xml:space="preserve">                                                      </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D1F17C0" w:rsidR="0043049C" w:rsidRPr="0037693F" w:rsidRDefault="0040487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565AD37" w:rsidR="0043049C" w:rsidRPr="0037693F" w:rsidRDefault="0040487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8B2F1DF" w:rsidR="0043049C" w:rsidRPr="0037693F" w:rsidRDefault="0040487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3D4C2A"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927408" w14:textId="77777777" w:rsidR="00321933" w:rsidRDefault="00321933" w:rsidP="003A15E6">
      <w:r>
        <w:separator/>
      </w:r>
    </w:p>
  </w:endnote>
  <w:endnote w:type="continuationSeparator" w:id="0">
    <w:p w14:paraId="72B1C766" w14:textId="77777777" w:rsidR="00321933" w:rsidRDefault="0032193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A318E" w14:textId="77777777" w:rsidR="00321933" w:rsidRDefault="00321933" w:rsidP="003A15E6">
      <w:r>
        <w:separator/>
      </w:r>
    </w:p>
  </w:footnote>
  <w:footnote w:type="continuationSeparator" w:id="0">
    <w:p w14:paraId="5B05C9F2" w14:textId="77777777" w:rsidR="00321933" w:rsidRDefault="00321933"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21933"/>
    <w:rsid w:val="00341C57"/>
    <w:rsid w:val="0037693F"/>
    <w:rsid w:val="00390F40"/>
    <w:rsid w:val="003A15E6"/>
    <w:rsid w:val="003D4C2A"/>
    <w:rsid w:val="0040487C"/>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38</Words>
  <Characters>534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anthanam V.</cp:lastModifiedBy>
  <cp:revision>4</cp:revision>
  <cp:lastPrinted>2016-08-07T20:41:00Z</cp:lastPrinted>
  <dcterms:created xsi:type="dcterms:W3CDTF">2016-09-07T13:51:00Z</dcterms:created>
  <dcterms:modified xsi:type="dcterms:W3CDTF">2018-10-10T09:10:00Z</dcterms:modified>
</cp:coreProperties>
</file>